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8BCBA" w14:textId="3F32B0C1" w:rsidR="004D3BEC" w:rsidRPr="00A4665F" w:rsidRDefault="0010136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</w:t>
      </w:r>
      <w:r w:rsidR="00ED59B8">
        <w:rPr>
          <w:rFonts w:ascii="Arial" w:hAnsi="Arial" w:cs="Arial"/>
          <w:b/>
          <w:bCs/>
        </w:rPr>
        <w:t xml:space="preserve"> Table</w:t>
      </w:r>
      <w:r w:rsidR="00CB36D5" w:rsidRPr="00A4665F">
        <w:rPr>
          <w:rFonts w:ascii="Arial" w:hAnsi="Arial" w:cs="Arial"/>
          <w:b/>
          <w:bCs/>
        </w:rPr>
        <w:t xml:space="preserve">. </w:t>
      </w:r>
      <w:r w:rsidR="00B1515F" w:rsidRPr="00A4665F">
        <w:rPr>
          <w:rFonts w:ascii="Arial" w:hAnsi="Arial" w:cs="Arial"/>
          <w:b/>
          <w:bCs/>
        </w:rPr>
        <w:t>Information to be extracted from eligibl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63E74" w:rsidRPr="00A4665F" w14:paraId="524BFA31" w14:textId="77777777" w:rsidTr="00BF5CED">
        <w:tc>
          <w:tcPr>
            <w:tcW w:w="4675" w:type="dxa"/>
            <w:shd w:val="clear" w:color="auto" w:fill="D0CECE" w:themeFill="background2" w:themeFillShade="E6"/>
          </w:tcPr>
          <w:p w14:paraId="39472FAD" w14:textId="528E09D2" w:rsidR="00263E74" w:rsidRPr="00A4665F" w:rsidRDefault="00263E74">
            <w:pPr>
              <w:rPr>
                <w:rFonts w:ascii="Arial" w:hAnsi="Arial" w:cs="Arial"/>
                <w:b/>
                <w:bCs/>
              </w:rPr>
            </w:pPr>
            <w:r w:rsidRPr="00A4665F">
              <w:rPr>
                <w:rFonts w:ascii="Arial" w:hAnsi="Arial" w:cs="Arial"/>
                <w:b/>
                <w:bCs/>
              </w:rPr>
              <w:t>Information to be extracted</w:t>
            </w:r>
          </w:p>
        </w:tc>
        <w:tc>
          <w:tcPr>
            <w:tcW w:w="4675" w:type="dxa"/>
            <w:shd w:val="clear" w:color="auto" w:fill="D0CECE" w:themeFill="background2" w:themeFillShade="E6"/>
          </w:tcPr>
          <w:p w14:paraId="7AFCE0E0" w14:textId="5E414F83" w:rsidR="00263E74" w:rsidRPr="00A4665F" w:rsidRDefault="00263E74">
            <w:pPr>
              <w:rPr>
                <w:rFonts w:ascii="Arial" w:hAnsi="Arial" w:cs="Arial"/>
                <w:b/>
                <w:bCs/>
              </w:rPr>
            </w:pPr>
            <w:r w:rsidRPr="00A4665F">
              <w:rPr>
                <w:rFonts w:ascii="Arial" w:hAnsi="Arial" w:cs="Arial"/>
                <w:b/>
                <w:bCs/>
              </w:rPr>
              <w:t>Data item examples</w:t>
            </w:r>
          </w:p>
        </w:tc>
      </w:tr>
      <w:tr w:rsidR="00263E74" w:rsidRPr="00A4665F" w14:paraId="2B356E98" w14:textId="77777777" w:rsidTr="00263E74">
        <w:tc>
          <w:tcPr>
            <w:tcW w:w="4675" w:type="dxa"/>
          </w:tcPr>
          <w:p w14:paraId="47CA1DB7" w14:textId="1D30C18A" w:rsidR="00263E74" w:rsidRPr="00A4665F" w:rsidRDefault="00263E74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Publication details</w:t>
            </w:r>
          </w:p>
        </w:tc>
        <w:tc>
          <w:tcPr>
            <w:tcW w:w="4675" w:type="dxa"/>
          </w:tcPr>
          <w:p w14:paraId="2FE2CF3F" w14:textId="0B178282" w:rsidR="00263E74" w:rsidRPr="00A4665F" w:rsidRDefault="00263E74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First author</w:t>
            </w:r>
            <w:r w:rsidR="00637155" w:rsidRPr="00A4665F">
              <w:rPr>
                <w:rFonts w:ascii="Arial" w:hAnsi="Arial" w:cs="Arial"/>
              </w:rPr>
              <w:t>,</w:t>
            </w:r>
            <w:r w:rsidRPr="00A4665F">
              <w:rPr>
                <w:rFonts w:ascii="Arial" w:hAnsi="Arial" w:cs="Arial"/>
              </w:rPr>
              <w:t xml:space="preserve"> year</w:t>
            </w:r>
            <w:r w:rsidR="00637155" w:rsidRPr="00A4665F">
              <w:rPr>
                <w:rFonts w:ascii="Arial" w:hAnsi="Arial" w:cs="Arial"/>
              </w:rPr>
              <w:t>,</w:t>
            </w:r>
            <w:r w:rsidRPr="00A4665F">
              <w:rPr>
                <w:rFonts w:ascii="Arial" w:hAnsi="Arial" w:cs="Arial"/>
              </w:rPr>
              <w:t xml:space="preserve"> type</w:t>
            </w:r>
            <w:r w:rsidR="00637155" w:rsidRPr="00A4665F">
              <w:rPr>
                <w:rFonts w:ascii="Arial" w:hAnsi="Arial" w:cs="Arial"/>
              </w:rPr>
              <w:t>,</w:t>
            </w:r>
            <w:r w:rsidR="0010183C" w:rsidRPr="00A4665F">
              <w:rPr>
                <w:rFonts w:ascii="Arial" w:hAnsi="Arial" w:cs="Arial"/>
              </w:rPr>
              <w:t xml:space="preserve"> </w:t>
            </w:r>
            <w:r w:rsidR="00FC7929" w:rsidRPr="00A4665F">
              <w:rPr>
                <w:rFonts w:ascii="Arial" w:hAnsi="Arial" w:cs="Arial"/>
              </w:rPr>
              <w:t>Journal</w:t>
            </w:r>
          </w:p>
        </w:tc>
      </w:tr>
      <w:tr w:rsidR="00263E74" w:rsidRPr="00A4665F" w14:paraId="3688B746" w14:textId="77777777" w:rsidTr="00263E74">
        <w:tc>
          <w:tcPr>
            <w:tcW w:w="4675" w:type="dxa"/>
          </w:tcPr>
          <w:p w14:paraId="3BE0745E" w14:textId="5C58DC36" w:rsidR="00263E74" w:rsidRPr="00A4665F" w:rsidRDefault="00263E74">
            <w:pPr>
              <w:rPr>
                <w:rFonts w:ascii="Arial" w:hAnsi="Arial" w:cs="Arial"/>
                <w:b/>
                <w:bCs/>
              </w:rPr>
            </w:pPr>
            <w:r w:rsidRPr="00A4665F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4675" w:type="dxa"/>
          </w:tcPr>
          <w:p w14:paraId="2CDD0800" w14:textId="77777777" w:rsidR="00263E74" w:rsidRPr="00A4665F" w:rsidRDefault="00263E74">
            <w:pPr>
              <w:rPr>
                <w:rFonts w:ascii="Arial" w:hAnsi="Arial" w:cs="Arial"/>
              </w:rPr>
            </w:pPr>
          </w:p>
        </w:tc>
      </w:tr>
      <w:tr w:rsidR="00263E74" w:rsidRPr="00A4665F" w14:paraId="4575D036" w14:textId="77777777" w:rsidTr="00263E74">
        <w:tc>
          <w:tcPr>
            <w:tcW w:w="4675" w:type="dxa"/>
          </w:tcPr>
          <w:p w14:paraId="35EBD903" w14:textId="1C30F58D" w:rsidR="00263E74" w:rsidRPr="00A4665F" w:rsidRDefault="00263E74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General characteristics</w:t>
            </w:r>
          </w:p>
        </w:tc>
        <w:tc>
          <w:tcPr>
            <w:tcW w:w="4675" w:type="dxa"/>
          </w:tcPr>
          <w:p w14:paraId="33F1271A" w14:textId="3F8859D0" w:rsidR="00263E74" w:rsidRPr="00A4665F" w:rsidRDefault="0010183C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Study design</w:t>
            </w:r>
            <w:r w:rsidR="00FC7929" w:rsidRPr="00A4665F">
              <w:rPr>
                <w:rFonts w:ascii="Arial" w:hAnsi="Arial" w:cs="Arial"/>
              </w:rPr>
              <w:t xml:space="preserve">, duration of study and follow-up, location, </w:t>
            </w:r>
            <w:r w:rsidR="008443F8" w:rsidRPr="00A4665F">
              <w:rPr>
                <w:rFonts w:ascii="Arial" w:hAnsi="Arial" w:cs="Arial"/>
              </w:rPr>
              <w:t>description of comparison/control group</w:t>
            </w:r>
          </w:p>
        </w:tc>
      </w:tr>
      <w:tr w:rsidR="00B56D75" w:rsidRPr="00A4665F" w14:paraId="11B52F17" w14:textId="77777777" w:rsidTr="00263E74">
        <w:tc>
          <w:tcPr>
            <w:tcW w:w="4675" w:type="dxa"/>
          </w:tcPr>
          <w:p w14:paraId="654DCD7C" w14:textId="5B4EB3C9" w:rsidR="00B56D75" w:rsidRPr="00A4665F" w:rsidRDefault="00B56D75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Population/participants</w:t>
            </w:r>
          </w:p>
        </w:tc>
        <w:tc>
          <w:tcPr>
            <w:tcW w:w="4675" w:type="dxa"/>
          </w:tcPr>
          <w:p w14:paraId="74D104E1" w14:textId="0D325EE3" w:rsidR="00B56D75" w:rsidRPr="00A4665F" w:rsidRDefault="001A2433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Target population</w:t>
            </w:r>
            <w:r w:rsidR="00915D84" w:rsidRPr="00A4665F">
              <w:rPr>
                <w:rFonts w:ascii="Arial" w:hAnsi="Arial" w:cs="Arial"/>
              </w:rPr>
              <w:t xml:space="preserve"> (e.g., autologous or allogeneic)</w:t>
            </w:r>
            <w:r w:rsidR="00637155" w:rsidRPr="00A4665F">
              <w:rPr>
                <w:rFonts w:ascii="Arial" w:hAnsi="Arial" w:cs="Arial"/>
              </w:rPr>
              <w:t>,</w:t>
            </w:r>
            <w:r w:rsidR="00996F5C" w:rsidRPr="00A4665F">
              <w:rPr>
                <w:rFonts w:ascii="Arial" w:hAnsi="Arial" w:cs="Arial"/>
              </w:rPr>
              <w:t xml:space="preserve"> inclusion and exclusion criteria</w:t>
            </w:r>
            <w:r w:rsidR="00637155" w:rsidRPr="00A4665F">
              <w:rPr>
                <w:rFonts w:ascii="Arial" w:hAnsi="Arial" w:cs="Arial"/>
              </w:rPr>
              <w:t>,</w:t>
            </w:r>
            <w:r w:rsidR="0072267A" w:rsidRPr="00A4665F">
              <w:rPr>
                <w:rFonts w:ascii="Arial" w:hAnsi="Arial" w:cs="Arial"/>
              </w:rPr>
              <w:t xml:space="preserve"> </w:t>
            </w:r>
            <w:r w:rsidR="00996F5C" w:rsidRPr="00A4665F">
              <w:rPr>
                <w:rFonts w:ascii="Arial" w:hAnsi="Arial" w:cs="Arial"/>
              </w:rPr>
              <w:t>demographic characteristics (e.g., age, gender</w:t>
            </w:r>
            <w:r w:rsidR="00637155" w:rsidRPr="00A4665F">
              <w:rPr>
                <w:rFonts w:ascii="Arial" w:hAnsi="Arial" w:cs="Arial"/>
              </w:rPr>
              <w:t>,</w:t>
            </w:r>
            <w:r w:rsidR="00996F5C" w:rsidRPr="00A4665F">
              <w:rPr>
                <w:rFonts w:ascii="Arial" w:hAnsi="Arial" w:cs="Arial"/>
              </w:rPr>
              <w:t xml:space="preserve"> </w:t>
            </w:r>
            <w:r w:rsidR="0016188C" w:rsidRPr="00A4665F">
              <w:rPr>
                <w:rFonts w:ascii="Arial" w:hAnsi="Arial" w:cs="Arial"/>
              </w:rPr>
              <w:t>race</w:t>
            </w:r>
            <w:r w:rsidR="00637155" w:rsidRPr="00A4665F">
              <w:rPr>
                <w:rFonts w:ascii="Arial" w:hAnsi="Arial" w:cs="Arial"/>
              </w:rPr>
              <w:t>,</w:t>
            </w:r>
            <w:r w:rsidR="0016188C" w:rsidRPr="00A4665F">
              <w:rPr>
                <w:rFonts w:ascii="Arial" w:hAnsi="Arial" w:cs="Arial"/>
              </w:rPr>
              <w:t xml:space="preserve"> ethnicity</w:t>
            </w:r>
            <w:r w:rsidR="00637155" w:rsidRPr="00A4665F">
              <w:rPr>
                <w:rFonts w:ascii="Arial" w:hAnsi="Arial" w:cs="Arial"/>
              </w:rPr>
              <w:t>,</w:t>
            </w:r>
            <w:r w:rsidR="0016188C" w:rsidRPr="00A4665F">
              <w:rPr>
                <w:rFonts w:ascii="Arial" w:hAnsi="Arial" w:cs="Arial"/>
              </w:rPr>
              <w:t xml:space="preserve"> income</w:t>
            </w:r>
            <w:r w:rsidR="00637155" w:rsidRPr="00A4665F">
              <w:rPr>
                <w:rFonts w:ascii="Arial" w:hAnsi="Arial" w:cs="Arial"/>
              </w:rPr>
              <w:t>,</w:t>
            </w:r>
            <w:r w:rsidR="0016188C" w:rsidRPr="00A4665F">
              <w:rPr>
                <w:rFonts w:ascii="Arial" w:hAnsi="Arial" w:cs="Arial"/>
              </w:rPr>
              <w:t xml:space="preserve"> employment status</w:t>
            </w:r>
            <w:r w:rsidR="00637155" w:rsidRPr="00A4665F">
              <w:rPr>
                <w:rFonts w:ascii="Arial" w:hAnsi="Arial" w:cs="Arial"/>
              </w:rPr>
              <w:t>,</w:t>
            </w:r>
            <w:r w:rsidR="006200F5" w:rsidRPr="00A4665F">
              <w:rPr>
                <w:rFonts w:ascii="Arial" w:hAnsi="Arial" w:cs="Arial"/>
              </w:rPr>
              <w:t xml:space="preserve"> relationship to patient)</w:t>
            </w:r>
            <w:r w:rsidR="00637155" w:rsidRPr="00A4665F">
              <w:rPr>
                <w:rFonts w:ascii="Arial" w:hAnsi="Arial" w:cs="Arial"/>
              </w:rPr>
              <w:t>,</w:t>
            </w:r>
            <w:r w:rsidR="00F3389A" w:rsidRPr="00A4665F">
              <w:rPr>
                <w:rFonts w:ascii="Arial" w:hAnsi="Arial" w:cs="Arial"/>
              </w:rPr>
              <w:t xml:space="preserve"> </w:t>
            </w:r>
            <w:r w:rsidR="00014576">
              <w:rPr>
                <w:rFonts w:ascii="Arial" w:hAnsi="Arial" w:cs="Arial"/>
              </w:rPr>
              <w:t>s</w:t>
            </w:r>
            <w:r w:rsidR="00F3389A" w:rsidRPr="00A4665F">
              <w:rPr>
                <w:rFonts w:ascii="Arial" w:hAnsi="Arial" w:cs="Arial"/>
              </w:rPr>
              <w:t>ample size of intervention and comparison groups at each follow-up of interest</w:t>
            </w:r>
          </w:p>
        </w:tc>
      </w:tr>
      <w:tr w:rsidR="00B56D75" w:rsidRPr="00A4665F" w14:paraId="48EC2778" w14:textId="77777777" w:rsidTr="00263E74">
        <w:tc>
          <w:tcPr>
            <w:tcW w:w="4675" w:type="dxa"/>
          </w:tcPr>
          <w:p w14:paraId="60C665E4" w14:textId="18259A1A" w:rsidR="00B56D75" w:rsidRPr="00A4665F" w:rsidRDefault="0065036F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Procedures</w:t>
            </w:r>
          </w:p>
        </w:tc>
        <w:tc>
          <w:tcPr>
            <w:tcW w:w="4675" w:type="dxa"/>
          </w:tcPr>
          <w:p w14:paraId="363FCEC5" w14:textId="76865943" w:rsidR="00B56D75" w:rsidRPr="00A4665F" w:rsidRDefault="0016188C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Recruitment strategies</w:t>
            </w:r>
            <w:r w:rsidR="00637155" w:rsidRPr="00A4665F">
              <w:rPr>
                <w:rFonts w:ascii="Arial" w:hAnsi="Arial" w:cs="Arial"/>
              </w:rPr>
              <w:t>,</w:t>
            </w:r>
            <w:r w:rsidR="00F647F5" w:rsidRPr="00A4665F">
              <w:rPr>
                <w:rFonts w:ascii="Arial" w:hAnsi="Arial" w:cs="Arial"/>
              </w:rPr>
              <w:t xml:space="preserve"> </w:t>
            </w:r>
            <w:r w:rsidRPr="00A4665F">
              <w:rPr>
                <w:rFonts w:ascii="Arial" w:hAnsi="Arial" w:cs="Arial"/>
              </w:rPr>
              <w:t>randomization (</w:t>
            </w:r>
            <w:r w:rsidR="002600E1" w:rsidRPr="00A4665F">
              <w:rPr>
                <w:rFonts w:ascii="Arial" w:hAnsi="Arial" w:cs="Arial"/>
              </w:rPr>
              <w:t xml:space="preserve">e.g., randomized control trial, </w:t>
            </w:r>
            <w:r w:rsidR="00BF5CE7" w:rsidRPr="00A4665F">
              <w:rPr>
                <w:rFonts w:ascii="Arial" w:hAnsi="Arial" w:cs="Arial"/>
              </w:rPr>
              <w:t>cohort study</w:t>
            </w:r>
            <w:r w:rsidRPr="00A4665F">
              <w:rPr>
                <w:rFonts w:ascii="Arial" w:hAnsi="Arial" w:cs="Arial"/>
              </w:rPr>
              <w:t>)</w:t>
            </w:r>
            <w:r w:rsidR="00637155" w:rsidRPr="00A4665F">
              <w:rPr>
                <w:rFonts w:ascii="Arial" w:hAnsi="Arial" w:cs="Arial"/>
              </w:rPr>
              <w:t>,</w:t>
            </w:r>
            <w:r w:rsidR="00F647F5" w:rsidRPr="00A4665F">
              <w:rPr>
                <w:rFonts w:ascii="Arial" w:hAnsi="Arial" w:cs="Arial"/>
              </w:rPr>
              <w:t xml:space="preserve"> method to handle missing data</w:t>
            </w:r>
            <w:r w:rsidR="002416F0" w:rsidRPr="00A4665F">
              <w:rPr>
                <w:rFonts w:ascii="Arial" w:hAnsi="Arial" w:cs="Arial"/>
              </w:rPr>
              <w:t xml:space="preserve">, study setting (e.g., clinical, </w:t>
            </w:r>
            <w:r w:rsidR="00DB5C45" w:rsidRPr="00A4665F">
              <w:rPr>
                <w:rFonts w:ascii="Arial" w:hAnsi="Arial" w:cs="Arial"/>
              </w:rPr>
              <w:t>community-based</w:t>
            </w:r>
            <w:r w:rsidR="002416F0" w:rsidRPr="00A4665F">
              <w:rPr>
                <w:rFonts w:ascii="Arial" w:hAnsi="Arial" w:cs="Arial"/>
              </w:rPr>
              <w:t>)</w:t>
            </w:r>
          </w:p>
        </w:tc>
      </w:tr>
      <w:tr w:rsidR="00B56D75" w:rsidRPr="00A4665F" w14:paraId="6AAC66A4" w14:textId="77777777" w:rsidTr="00263E74">
        <w:tc>
          <w:tcPr>
            <w:tcW w:w="4675" w:type="dxa"/>
          </w:tcPr>
          <w:p w14:paraId="548283B8" w14:textId="1B9D6F3D" w:rsidR="00B56D75" w:rsidRPr="00A4665F" w:rsidRDefault="00B56D75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Intervention </w:t>
            </w:r>
            <w:r w:rsidR="0065036F" w:rsidRPr="00A4665F">
              <w:rPr>
                <w:rFonts w:ascii="Arial" w:hAnsi="Arial" w:cs="Arial"/>
              </w:rPr>
              <w:t>Characteristics</w:t>
            </w:r>
          </w:p>
        </w:tc>
        <w:tc>
          <w:tcPr>
            <w:tcW w:w="4675" w:type="dxa"/>
          </w:tcPr>
          <w:p w14:paraId="2E040123" w14:textId="606ED9F8" w:rsidR="00B56D75" w:rsidRPr="00A4665F" w:rsidRDefault="001E366B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Type of intervention (e.g., </w:t>
            </w:r>
            <w:r w:rsidR="00CA41F8">
              <w:rPr>
                <w:rFonts w:ascii="Arial" w:hAnsi="Arial" w:cs="Arial"/>
              </w:rPr>
              <w:t>cognitive behavioral therapy</w:t>
            </w:r>
            <w:r w:rsidRPr="00A4665F">
              <w:rPr>
                <w:rFonts w:ascii="Arial" w:hAnsi="Arial" w:cs="Arial"/>
              </w:rPr>
              <w:t>, mindfulness)</w:t>
            </w:r>
            <w:r w:rsidR="00637155" w:rsidRPr="00A4665F">
              <w:rPr>
                <w:rFonts w:ascii="Arial" w:hAnsi="Arial" w:cs="Arial"/>
              </w:rPr>
              <w:t>,</w:t>
            </w:r>
            <w:r w:rsidRPr="00A4665F">
              <w:rPr>
                <w:rFonts w:ascii="Arial" w:hAnsi="Arial" w:cs="Arial"/>
              </w:rPr>
              <w:t xml:space="preserve"> </w:t>
            </w:r>
            <w:r w:rsidR="00014576">
              <w:rPr>
                <w:rFonts w:ascii="Arial" w:hAnsi="Arial" w:cs="Arial"/>
              </w:rPr>
              <w:t>d</w:t>
            </w:r>
            <w:r w:rsidR="001077BE" w:rsidRPr="00A4665F">
              <w:rPr>
                <w:rFonts w:ascii="Arial" w:hAnsi="Arial" w:cs="Arial"/>
              </w:rPr>
              <w:t>elivery modality (in-person, mobile app, web-based</w:t>
            </w:r>
            <w:r w:rsidR="003F3420" w:rsidRPr="00A4665F">
              <w:rPr>
                <w:rFonts w:ascii="Arial" w:hAnsi="Arial" w:cs="Arial"/>
              </w:rPr>
              <w:t>)</w:t>
            </w:r>
            <w:r w:rsidR="003B0ADC" w:rsidRPr="00A4665F">
              <w:rPr>
                <w:rFonts w:ascii="Arial" w:hAnsi="Arial" w:cs="Arial"/>
              </w:rPr>
              <w:t xml:space="preserve">, language availability, the use of theory, formative research, </w:t>
            </w:r>
            <w:r w:rsidR="000A57D3" w:rsidRPr="00A4665F">
              <w:rPr>
                <w:rFonts w:ascii="Arial" w:hAnsi="Arial" w:cs="Arial"/>
              </w:rPr>
              <w:t>setting, duration/intensity</w:t>
            </w:r>
            <w:r w:rsidR="00306763" w:rsidRPr="00A4665F">
              <w:rPr>
                <w:rFonts w:ascii="Arial" w:hAnsi="Arial" w:cs="Arial"/>
              </w:rPr>
              <w:t>, characteristics of control intervention if available</w:t>
            </w:r>
          </w:p>
        </w:tc>
      </w:tr>
      <w:tr w:rsidR="00F2509B" w:rsidRPr="00A4665F" w14:paraId="03401DC2" w14:textId="77777777" w:rsidTr="00263E74">
        <w:tc>
          <w:tcPr>
            <w:tcW w:w="4675" w:type="dxa"/>
          </w:tcPr>
          <w:p w14:paraId="6031C0FC" w14:textId="47363733" w:rsidR="00F2509B" w:rsidRPr="00A4665F" w:rsidRDefault="00F2509B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Feasibility and Acceptability </w:t>
            </w:r>
          </w:p>
        </w:tc>
        <w:tc>
          <w:tcPr>
            <w:tcW w:w="4675" w:type="dxa"/>
          </w:tcPr>
          <w:p w14:paraId="6FC56853" w14:textId="5E39CB4E" w:rsidR="00F2509B" w:rsidRPr="00A4665F" w:rsidRDefault="00CA3D4B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Feasibility (e.g., </w:t>
            </w:r>
            <w:r w:rsidR="00F3760E">
              <w:rPr>
                <w:rFonts w:ascii="Arial" w:hAnsi="Arial" w:cs="Arial"/>
              </w:rPr>
              <w:t>r</w:t>
            </w:r>
            <w:r w:rsidR="00F2509B" w:rsidRPr="00A4665F">
              <w:rPr>
                <w:rFonts w:ascii="Arial" w:hAnsi="Arial" w:cs="Arial"/>
              </w:rPr>
              <w:t xml:space="preserve">ecruitment, retention, and </w:t>
            </w:r>
            <w:r w:rsidRPr="00A4665F">
              <w:rPr>
                <w:rFonts w:ascii="Arial" w:hAnsi="Arial" w:cs="Arial"/>
              </w:rPr>
              <w:t>adherence), acceptability measures</w:t>
            </w:r>
          </w:p>
        </w:tc>
      </w:tr>
      <w:tr w:rsidR="008A792E" w:rsidRPr="00A4665F" w14:paraId="24B46A0C" w14:textId="77777777" w:rsidTr="00263E74">
        <w:tc>
          <w:tcPr>
            <w:tcW w:w="4675" w:type="dxa"/>
          </w:tcPr>
          <w:p w14:paraId="731E34C0" w14:textId="746E5061" w:rsidR="008A792E" w:rsidRPr="00A4665F" w:rsidRDefault="008A792E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Outcomes/Results</w:t>
            </w:r>
            <w:r w:rsidR="004E6286" w:rsidRPr="00A4665F">
              <w:rPr>
                <w:rFonts w:ascii="Arial" w:hAnsi="Arial" w:cs="Arial"/>
              </w:rPr>
              <w:t xml:space="preserve"> (for intervention and control </w:t>
            </w:r>
            <w:r w:rsidR="00915D84" w:rsidRPr="00A4665F">
              <w:rPr>
                <w:rFonts w:ascii="Arial" w:hAnsi="Arial" w:cs="Arial"/>
              </w:rPr>
              <w:t>conditions</w:t>
            </w:r>
            <w:r w:rsidR="004E6286" w:rsidRPr="00A4665F"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</w:tcPr>
          <w:p w14:paraId="7178FB1C" w14:textId="526B8F08" w:rsidR="00C553BD" w:rsidRPr="00A4665F" w:rsidRDefault="0072267A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Sample size, </w:t>
            </w:r>
            <w:r w:rsidR="00CE0D95" w:rsidRPr="00A4665F">
              <w:rPr>
                <w:rFonts w:ascii="Arial" w:hAnsi="Arial" w:cs="Arial"/>
              </w:rPr>
              <w:t>Means</w:t>
            </w:r>
            <w:r w:rsidR="00034EBF" w:rsidRPr="00A4665F">
              <w:rPr>
                <w:rFonts w:ascii="Arial" w:hAnsi="Arial" w:cs="Arial"/>
              </w:rPr>
              <w:t xml:space="preserve"> and SDs</w:t>
            </w:r>
            <w:r w:rsidR="00C553BD" w:rsidRPr="00A4665F">
              <w:rPr>
                <w:rFonts w:ascii="Arial" w:hAnsi="Arial" w:cs="Arial"/>
              </w:rPr>
              <w:t>:</w:t>
            </w:r>
          </w:p>
          <w:p w14:paraId="0FF514E3" w14:textId="1B1B5248" w:rsidR="00C553BD" w:rsidRPr="00A4665F" w:rsidRDefault="00C553BD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1.</w:t>
            </w:r>
            <w:r w:rsidR="00DB5C45" w:rsidRPr="00A4665F">
              <w:rPr>
                <w:rFonts w:ascii="Arial" w:hAnsi="Arial" w:cs="Arial"/>
              </w:rPr>
              <w:t xml:space="preserve"> S</w:t>
            </w:r>
            <w:r w:rsidR="009247A3" w:rsidRPr="00A4665F">
              <w:rPr>
                <w:rFonts w:ascii="Arial" w:hAnsi="Arial" w:cs="Arial"/>
              </w:rPr>
              <w:t xml:space="preserve">elf-reported </w:t>
            </w:r>
            <w:r w:rsidR="00A237FA" w:rsidRPr="00A4665F">
              <w:rPr>
                <w:rFonts w:ascii="Arial" w:hAnsi="Arial" w:cs="Arial"/>
              </w:rPr>
              <w:t>mental health outcomes (</w:t>
            </w:r>
            <w:r w:rsidR="00146A1A" w:rsidRPr="00A4665F">
              <w:rPr>
                <w:rFonts w:ascii="Arial" w:hAnsi="Arial" w:cs="Arial"/>
              </w:rPr>
              <w:t xml:space="preserve">e.g., </w:t>
            </w:r>
            <w:r w:rsidR="00395763" w:rsidRPr="00A4665F">
              <w:rPr>
                <w:rFonts w:ascii="Arial" w:hAnsi="Arial" w:cs="Arial"/>
              </w:rPr>
              <w:t xml:space="preserve">burden, </w:t>
            </w:r>
            <w:r w:rsidR="000B64AC" w:rsidRPr="00A4665F">
              <w:rPr>
                <w:rFonts w:ascii="Arial" w:hAnsi="Arial" w:cs="Arial"/>
              </w:rPr>
              <w:t>di</w:t>
            </w:r>
            <w:r w:rsidR="00395763" w:rsidRPr="00A4665F">
              <w:rPr>
                <w:rFonts w:ascii="Arial" w:hAnsi="Arial" w:cs="Arial"/>
              </w:rPr>
              <w:t>stress, anxiety, depression</w:t>
            </w:r>
            <w:r w:rsidR="00A237FA" w:rsidRPr="00A4665F">
              <w:rPr>
                <w:rFonts w:ascii="Arial" w:hAnsi="Arial" w:cs="Arial"/>
              </w:rPr>
              <w:t xml:space="preserve">), </w:t>
            </w:r>
          </w:p>
          <w:p w14:paraId="32667261" w14:textId="72ABA733" w:rsidR="008A792E" w:rsidRPr="00A4665F" w:rsidRDefault="00C553BD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2. </w:t>
            </w:r>
            <w:r w:rsidR="009571B3" w:rsidRPr="00A4665F">
              <w:rPr>
                <w:rFonts w:ascii="Arial" w:hAnsi="Arial" w:cs="Arial"/>
              </w:rPr>
              <w:t>Physiological</w:t>
            </w:r>
            <w:r w:rsidR="00A237FA" w:rsidRPr="00A4665F">
              <w:rPr>
                <w:rFonts w:ascii="Arial" w:hAnsi="Arial" w:cs="Arial"/>
              </w:rPr>
              <w:t xml:space="preserve"> outcomes</w:t>
            </w:r>
            <w:r w:rsidRPr="00A4665F">
              <w:rPr>
                <w:rFonts w:ascii="Arial" w:hAnsi="Arial" w:cs="Arial"/>
              </w:rPr>
              <w:t xml:space="preserve"> (e.g.,</w:t>
            </w:r>
            <w:r w:rsidR="00A237FA" w:rsidRPr="00A4665F">
              <w:rPr>
                <w:rFonts w:ascii="Arial" w:hAnsi="Arial" w:cs="Arial"/>
              </w:rPr>
              <w:t xml:space="preserve"> </w:t>
            </w:r>
            <w:r w:rsidR="00651B80" w:rsidRPr="00A4665F">
              <w:rPr>
                <w:rFonts w:ascii="Arial" w:hAnsi="Arial" w:cs="Arial"/>
              </w:rPr>
              <w:t>immunological mar</w:t>
            </w:r>
            <w:r w:rsidR="00E7201C" w:rsidRPr="00A4665F">
              <w:rPr>
                <w:rFonts w:ascii="Arial" w:hAnsi="Arial" w:cs="Arial"/>
              </w:rPr>
              <w:t>k</w:t>
            </w:r>
            <w:r w:rsidR="00651B80" w:rsidRPr="00A4665F">
              <w:rPr>
                <w:rFonts w:ascii="Arial" w:hAnsi="Arial" w:cs="Arial"/>
              </w:rPr>
              <w:t>ers, metabolic markers</w:t>
            </w:r>
            <w:r w:rsidRPr="00A4665F">
              <w:rPr>
                <w:rFonts w:ascii="Arial" w:hAnsi="Arial" w:cs="Arial"/>
              </w:rPr>
              <w:t>)</w:t>
            </w:r>
          </w:p>
          <w:p w14:paraId="68DA95DF" w14:textId="23C519EB" w:rsidR="00C553BD" w:rsidRPr="00A4665F" w:rsidRDefault="00C553BD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3. Patient-reported outcomes (e.g., depression, stress, </w:t>
            </w:r>
            <w:r w:rsidR="009571B3" w:rsidRPr="00A4665F">
              <w:rPr>
                <w:rFonts w:ascii="Arial" w:hAnsi="Arial" w:cs="Arial"/>
              </w:rPr>
              <w:t>healthcare</w:t>
            </w:r>
            <w:r w:rsidRPr="00A4665F">
              <w:rPr>
                <w:rFonts w:ascii="Arial" w:hAnsi="Arial" w:cs="Arial"/>
              </w:rPr>
              <w:t xml:space="preserve"> utilization)</w:t>
            </w:r>
          </w:p>
        </w:tc>
      </w:tr>
      <w:tr w:rsidR="008A792E" w:rsidRPr="00A4665F" w14:paraId="3FE3E7AF" w14:textId="77777777" w:rsidTr="00263E74">
        <w:tc>
          <w:tcPr>
            <w:tcW w:w="4675" w:type="dxa"/>
          </w:tcPr>
          <w:p w14:paraId="6E297B70" w14:textId="3EDE734A" w:rsidR="008A792E" w:rsidRPr="00A4665F" w:rsidRDefault="008A792E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>Miscellaneous</w:t>
            </w:r>
          </w:p>
        </w:tc>
        <w:tc>
          <w:tcPr>
            <w:tcW w:w="4675" w:type="dxa"/>
          </w:tcPr>
          <w:p w14:paraId="48715C04" w14:textId="39871BD6" w:rsidR="008A792E" w:rsidRPr="00A4665F" w:rsidRDefault="004F1B9F">
            <w:pPr>
              <w:rPr>
                <w:rFonts w:ascii="Arial" w:hAnsi="Arial" w:cs="Arial"/>
              </w:rPr>
            </w:pPr>
            <w:r w:rsidRPr="00A4665F">
              <w:rPr>
                <w:rFonts w:ascii="Arial" w:hAnsi="Arial" w:cs="Arial"/>
              </w:rPr>
              <w:t xml:space="preserve">Limitations, funding sources, ethical approval, </w:t>
            </w:r>
            <w:r w:rsidR="000B64AC" w:rsidRPr="00A4665F">
              <w:rPr>
                <w:rFonts w:ascii="Arial" w:hAnsi="Arial" w:cs="Arial"/>
              </w:rPr>
              <w:t>references, and</w:t>
            </w:r>
            <w:r w:rsidRPr="00A4665F">
              <w:rPr>
                <w:rFonts w:ascii="Arial" w:hAnsi="Arial" w:cs="Arial"/>
              </w:rPr>
              <w:t xml:space="preserve"> key conclusion</w:t>
            </w:r>
          </w:p>
        </w:tc>
      </w:tr>
    </w:tbl>
    <w:p w14:paraId="79286DFB" w14:textId="4AE36A22" w:rsidR="00B1515F" w:rsidRDefault="003A72CB">
      <w:r>
        <w:tab/>
      </w:r>
      <w:r>
        <w:tab/>
      </w:r>
    </w:p>
    <w:sectPr w:rsidR="00B15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9D"/>
    <w:rsid w:val="00014576"/>
    <w:rsid w:val="00034EBF"/>
    <w:rsid w:val="000467F1"/>
    <w:rsid w:val="0009284F"/>
    <w:rsid w:val="000A57D3"/>
    <w:rsid w:val="000B64AC"/>
    <w:rsid w:val="000C0830"/>
    <w:rsid w:val="00101365"/>
    <w:rsid w:val="0010183C"/>
    <w:rsid w:val="001077BE"/>
    <w:rsid w:val="001211A6"/>
    <w:rsid w:val="00133EDC"/>
    <w:rsid w:val="00146A1A"/>
    <w:rsid w:val="00151A6E"/>
    <w:rsid w:val="0016188C"/>
    <w:rsid w:val="001701F6"/>
    <w:rsid w:val="00173107"/>
    <w:rsid w:val="00193981"/>
    <w:rsid w:val="001A2433"/>
    <w:rsid w:val="001E366B"/>
    <w:rsid w:val="00231551"/>
    <w:rsid w:val="002416F0"/>
    <w:rsid w:val="002600E1"/>
    <w:rsid w:val="00263E74"/>
    <w:rsid w:val="003014E7"/>
    <w:rsid w:val="00306763"/>
    <w:rsid w:val="00395763"/>
    <w:rsid w:val="003A72CB"/>
    <w:rsid w:val="003B0ADC"/>
    <w:rsid w:val="003F3420"/>
    <w:rsid w:val="004217C9"/>
    <w:rsid w:val="004D3BEC"/>
    <w:rsid w:val="004E6286"/>
    <w:rsid w:val="004F1B9F"/>
    <w:rsid w:val="004F3C83"/>
    <w:rsid w:val="005446CF"/>
    <w:rsid w:val="005536CA"/>
    <w:rsid w:val="005709E2"/>
    <w:rsid w:val="005C1BD9"/>
    <w:rsid w:val="005F0ABC"/>
    <w:rsid w:val="006200F5"/>
    <w:rsid w:val="00637155"/>
    <w:rsid w:val="0065036F"/>
    <w:rsid w:val="00651B80"/>
    <w:rsid w:val="00670141"/>
    <w:rsid w:val="0072267A"/>
    <w:rsid w:val="008443F8"/>
    <w:rsid w:val="00844956"/>
    <w:rsid w:val="008A792E"/>
    <w:rsid w:val="00915D84"/>
    <w:rsid w:val="009247A3"/>
    <w:rsid w:val="00933482"/>
    <w:rsid w:val="009571B3"/>
    <w:rsid w:val="00996F5C"/>
    <w:rsid w:val="009C4A9D"/>
    <w:rsid w:val="00A237FA"/>
    <w:rsid w:val="00A4665F"/>
    <w:rsid w:val="00AC5DF6"/>
    <w:rsid w:val="00AE20D6"/>
    <w:rsid w:val="00B1515F"/>
    <w:rsid w:val="00B56D75"/>
    <w:rsid w:val="00B94D7D"/>
    <w:rsid w:val="00BF5CE7"/>
    <w:rsid w:val="00BF5CED"/>
    <w:rsid w:val="00C553BD"/>
    <w:rsid w:val="00CA3D4B"/>
    <w:rsid w:val="00CA41F8"/>
    <w:rsid w:val="00CB3300"/>
    <w:rsid w:val="00CB36D5"/>
    <w:rsid w:val="00CB6A22"/>
    <w:rsid w:val="00CE0D95"/>
    <w:rsid w:val="00D13515"/>
    <w:rsid w:val="00D1560C"/>
    <w:rsid w:val="00DB5C45"/>
    <w:rsid w:val="00E0119C"/>
    <w:rsid w:val="00E046DB"/>
    <w:rsid w:val="00E30C22"/>
    <w:rsid w:val="00E7086A"/>
    <w:rsid w:val="00E7201C"/>
    <w:rsid w:val="00ED3A4F"/>
    <w:rsid w:val="00ED59B8"/>
    <w:rsid w:val="00EE1C85"/>
    <w:rsid w:val="00EF3C93"/>
    <w:rsid w:val="00F1346B"/>
    <w:rsid w:val="00F2509B"/>
    <w:rsid w:val="00F27856"/>
    <w:rsid w:val="00F3389A"/>
    <w:rsid w:val="00F3760E"/>
    <w:rsid w:val="00F647F5"/>
    <w:rsid w:val="00FC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1CB126"/>
  <w15:chartTrackingRefBased/>
  <w15:docId w15:val="{00B9A64A-2EB6-4688-9DF1-96B31679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20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46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A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A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437</Characters>
  <Application>Microsoft Office Word</Application>
  <DocSecurity>0</DocSecurity>
  <Lines>49</Lines>
  <Paragraphs>26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Ranjita</dc:creator>
  <cp:keywords/>
  <dc:description/>
  <cp:lastModifiedBy>Poudel, Ranjita</cp:lastModifiedBy>
  <cp:revision>15</cp:revision>
  <cp:lastPrinted>2024-08-12T15:35:00Z</cp:lastPrinted>
  <dcterms:created xsi:type="dcterms:W3CDTF">2024-07-09T16:25:00Z</dcterms:created>
  <dcterms:modified xsi:type="dcterms:W3CDTF">2025-08-0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76d725d2d4877abffba7cc857af130e88536ced2094fa8ec9edd984014f55</vt:lpwstr>
  </property>
</Properties>
</file>